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7A18" w:rsidRDefault="008F7A18" w:rsidP="008F7A18">
      <w:pPr>
        <w:spacing w:after="0" w:line="240" w:lineRule="auto"/>
        <w:rPr>
          <w:lang w:val="en-US"/>
        </w:rPr>
      </w:pPr>
      <w:r w:rsidRPr="00842C17">
        <w:rPr>
          <w:lang w:val="en-US"/>
        </w:rPr>
        <w:t xml:space="preserve">Supplementary </w:t>
      </w:r>
      <w:r>
        <w:rPr>
          <w:lang w:val="en-US"/>
        </w:rPr>
        <w:t>t</w:t>
      </w:r>
      <w:r w:rsidRPr="00842C17">
        <w:rPr>
          <w:lang w:val="en-US"/>
        </w:rPr>
        <w:t>able 3</w:t>
      </w:r>
      <w:r>
        <w:rPr>
          <w:lang w:val="en-US"/>
        </w:rPr>
        <w:t>. L</w:t>
      </w:r>
      <w:r w:rsidRPr="00842C17">
        <w:rPr>
          <w:lang w:val="en-US"/>
        </w:rPr>
        <w:t>ist of the 15 proteins shared by all samples</w:t>
      </w:r>
    </w:p>
    <w:tbl>
      <w:tblPr>
        <w:tblW w:w="786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0"/>
        <w:gridCol w:w="4940"/>
      </w:tblGrid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2A35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Gene names</w:t>
            </w:r>
          </w:p>
        </w:tc>
        <w:tc>
          <w:tcPr>
            <w:tcW w:w="4940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2A356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Protein names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EZR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Ezri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IGHG1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g gamma-1 chain C regio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IGHG3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g gamma-3 chain C regio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IGLL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5;IGLC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Immunoglobulin lambda-like polypeptide 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5;Ig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lambda-1 chain C regions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IGKV3-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11;IGKC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;IGKV1-8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g kappa chain C regio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BB;RPS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7A;UBC;UBA52;UBBP4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Ubiquitin-60S ribosomal protein L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40;Ubiquitin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;60S ribosomal protein L40;Ubiquitin-40S ribosomal protein S27a;Ubiquitin;40S ribosomal protein S27a;Polyubiquitin-B;Ubiquitin;Polyubiquitin-C;Ubiquiti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CD59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CD59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glycoprotein</w:t>
            </w:r>
            <w:proofErr w:type="spellEnd"/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IGHA1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Ig alpha-1 chain C regio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AMBP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rotein 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MBP;Alpha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-1-microglobulin;Inter-alpha-trypsin inhibitor light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hain;Trypstatin</w:t>
            </w:r>
            <w:proofErr w:type="spellEnd"/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GAPDH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Glyceraldehyde-3-phosphate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dehydrogenase</w:t>
            </w:r>
            <w:proofErr w:type="spellEnd"/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UMOD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proofErr w:type="spellStart"/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Uromodulin;Uromodulin</w:t>
            </w:r>
            <w:proofErr w:type="spellEnd"/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,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secreted</w:t>
            </w:r>
            <w:proofErr w:type="spell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form</w:t>
            </w:r>
            <w:proofErr w:type="spellEnd"/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HSPA8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Heat shock cognate 71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kDa</w:t>
            </w:r>
            <w:proofErr w:type="spell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protei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ANPEP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Aminopeptidase</w:t>
            </w:r>
            <w:proofErr w:type="spell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 xml:space="preserve"> N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DEFA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3;DEFA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1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Neutrophil defensin </w:t>
            </w:r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3;HP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3-56;Neutrophil defensin 2;Neutrophil defensin 1;HP 1-56;Neutrophil defensin 2</w:t>
            </w:r>
          </w:p>
        </w:tc>
      </w:tr>
      <w:tr w:rsidR="008F7A18" w:rsidRPr="002A3563" w:rsidTr="00961A7E">
        <w:trPr>
          <w:trHeight w:val="20"/>
        </w:trPr>
        <w:tc>
          <w:tcPr>
            <w:tcW w:w="2926" w:type="dxa"/>
            <w:shd w:val="clear" w:color="auto" w:fill="auto"/>
            <w:noWrap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val="es-ES" w:eastAsia="zh-CN"/>
              </w:rPr>
              <w:t>PPIA</w:t>
            </w:r>
          </w:p>
        </w:tc>
        <w:tc>
          <w:tcPr>
            <w:tcW w:w="4940" w:type="dxa"/>
            <w:shd w:val="clear" w:color="auto" w:fill="auto"/>
            <w:hideMark/>
          </w:tcPr>
          <w:p w:rsidR="008F7A18" w:rsidRPr="002A3563" w:rsidRDefault="008F7A18" w:rsidP="00961A7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Peptidyl-prolyl cis-trans isomerase </w:t>
            </w:r>
            <w:proofErr w:type="spellStart"/>
            <w:proofErr w:type="gram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A;Peptidyl</w:t>
            </w:r>
            <w:proofErr w:type="gram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-prolyl</w:t>
            </w:r>
            <w:proofErr w:type="spell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cis-trans isomerase A, N-terminally </w:t>
            </w:r>
            <w:proofErr w:type="spellStart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rocessed;Peptidyl-prolyl</w:t>
            </w:r>
            <w:proofErr w:type="spellEnd"/>
            <w:r w:rsidRPr="002A356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cis-trans isomerase</w:t>
            </w:r>
          </w:p>
        </w:tc>
      </w:tr>
    </w:tbl>
    <w:p w:rsidR="008F7A18" w:rsidRPr="005C74D8" w:rsidRDefault="008F7A18" w:rsidP="008F7A18">
      <w:pPr>
        <w:spacing w:after="0" w:line="240" w:lineRule="auto"/>
      </w:pPr>
    </w:p>
    <w:p w:rsidR="008F7A18" w:rsidRDefault="008F7A18" w:rsidP="008F7A18">
      <w:pPr>
        <w:spacing w:after="0" w:line="240" w:lineRule="auto"/>
        <w:rPr>
          <w:noProof/>
          <w:lang w:val="en-US"/>
        </w:rPr>
      </w:pPr>
    </w:p>
    <w:p w:rsidR="005257F4" w:rsidRDefault="005257F4">
      <w:bookmarkStart w:id="0" w:name="_GoBack"/>
      <w:bookmarkEnd w:id="0"/>
    </w:p>
    <w:sectPr w:rsidR="005257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18"/>
    <w:rsid w:val="00014391"/>
    <w:rsid w:val="00174548"/>
    <w:rsid w:val="005257F4"/>
    <w:rsid w:val="008F7A18"/>
    <w:rsid w:val="00AC33BC"/>
    <w:rsid w:val="00C2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705D57-51BC-4E7A-94E9-073548232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7A18"/>
    <w:pPr>
      <w:spacing w:line="480" w:lineRule="auto"/>
    </w:pPr>
    <w:rPr>
      <w:rFonts w:ascii="Times New Roman" w:hAnsi="Times New Roman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FC2D5EE9157040B78DCA1F5C853951" ma:contentTypeVersion="12" ma:contentTypeDescription="Create a new document." ma:contentTypeScope="" ma:versionID="25e4244960b75ba8d39bbfd2451f6672">
  <xsd:schema xmlns:xsd="http://www.w3.org/2001/XMLSchema" xmlns:xs="http://www.w3.org/2001/XMLSchema" xmlns:p="http://schemas.microsoft.com/office/2006/metadata/properties" xmlns:ns2="daa4cb56-102c-464f-a79d-a332b41aa328" xmlns:ns3="5dbc6884-0bf7-477d-bda8-67630a501dec" targetNamespace="http://schemas.microsoft.com/office/2006/metadata/properties" ma:root="true" ma:fieldsID="41b7c55bc7076df8f45399ad598fda9a" ns2:_="" ns3:_="">
    <xsd:import namespace="daa4cb56-102c-464f-a79d-a332b41aa328"/>
    <xsd:import namespace="5dbc6884-0bf7-477d-bda8-67630a501dec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a4cb56-102c-464f-a79d-a332b41aa32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bc6884-0bf7-477d-bda8-67630a501d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1EBDDF-8CE2-4E54-AEC0-C9F8CBFAB968}"/>
</file>

<file path=customXml/itemProps2.xml><?xml version="1.0" encoding="utf-8"?>
<ds:datastoreItem xmlns:ds="http://schemas.openxmlformats.org/officeDocument/2006/customXml" ds:itemID="{F1BC65EF-55E4-40E0-81EA-FDC288C3DE90}"/>
</file>

<file path=customXml/itemProps3.xml><?xml version="1.0" encoding="utf-8"?>
<ds:datastoreItem xmlns:ds="http://schemas.openxmlformats.org/officeDocument/2006/customXml" ds:itemID="{C6A79FED-4DD0-4098-8CBD-B5F7A2FF92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rreras</dc:creator>
  <cp:keywords/>
  <dc:description/>
  <cp:lastModifiedBy>Laura Carreras</cp:lastModifiedBy>
  <cp:revision>1</cp:revision>
  <dcterms:created xsi:type="dcterms:W3CDTF">2020-05-11T12:26:00Z</dcterms:created>
  <dcterms:modified xsi:type="dcterms:W3CDTF">2020-05-1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FC2D5EE9157040B78DCA1F5C853951</vt:lpwstr>
  </property>
</Properties>
</file>